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483" w:rsidRPr="00F327EC" w:rsidRDefault="00E24483" w:rsidP="00E2448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327EC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0" w:name="OLE_LINK8"/>
      <w:bookmarkStart w:id="1" w:name="OLE_LINK9"/>
      <w:r w:rsidRPr="00F327E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32879" w:rsidRPr="00F327EC" w:rsidRDefault="00E24483" w:rsidP="00E24483">
      <w:pPr>
        <w:spacing w:line="48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F327EC">
        <w:rPr>
          <w:rFonts w:ascii="Times New Roman" w:hAnsi="Times New Roman" w:cs="Times New Roman"/>
          <w:b/>
          <w:sz w:val="24"/>
          <w:szCs w:val="24"/>
        </w:rPr>
        <w:t>Supplementary Figure 1:</w:t>
      </w:r>
      <w:bookmarkEnd w:id="0"/>
      <w:bookmarkEnd w:id="1"/>
      <w:r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Binding sites between LINC-PINT and miR-330-5p, miR-609, miR-26a-5p, miR-3916, miR-4303, miR-205-3p, miR-4736, miR-545-5p</w:t>
      </w:r>
      <w:r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，</w:t>
      </w:r>
      <w:r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miR-5694.</w:t>
      </w:r>
    </w:p>
    <w:p w:rsidR="00E24483" w:rsidRPr="00F327EC" w:rsidRDefault="00E24483" w:rsidP="00E2448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327EC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1421A0" w:rsidRPr="00F327EC">
        <w:rPr>
          <w:rFonts w:ascii="Times New Roman" w:hAnsi="Times New Roman" w:cs="Times New Roman"/>
          <w:b/>
          <w:sz w:val="24"/>
          <w:szCs w:val="24"/>
        </w:rPr>
        <w:t>:</w:t>
      </w:r>
      <w:r w:rsidR="001421A0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RIP assay </w:t>
      </w:r>
      <w:r w:rsidR="00C12DD5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implied</w:t>
      </w:r>
      <w:r w:rsidR="001421A0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hat LINC-PINT were most enriched </w:t>
      </w:r>
      <w:r w:rsidR="00E859CC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by miR-543 </w:t>
      </w:r>
      <w:r w:rsidR="001421A0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in A549 cells</w:t>
      </w:r>
      <w:r w:rsidR="003D1CA8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mpared to the</w:t>
      </w:r>
      <w:bookmarkStart w:id="2" w:name="_GoBack"/>
      <w:bookmarkEnd w:id="2"/>
      <w:r w:rsidR="003D1CA8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other nine microRNAs</w:t>
      </w:r>
      <w:r w:rsidR="001421A0" w:rsidRPr="00F327EC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sectPr w:rsidR="00E24483" w:rsidRPr="00F32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650" w:rsidRDefault="00E56650" w:rsidP="00E24483">
      <w:r>
        <w:separator/>
      </w:r>
    </w:p>
  </w:endnote>
  <w:endnote w:type="continuationSeparator" w:id="0">
    <w:p w:rsidR="00E56650" w:rsidRDefault="00E56650" w:rsidP="00E24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650" w:rsidRDefault="00E56650" w:rsidP="00E24483">
      <w:r>
        <w:separator/>
      </w:r>
    </w:p>
  </w:footnote>
  <w:footnote w:type="continuationSeparator" w:id="0">
    <w:p w:rsidR="00E56650" w:rsidRDefault="00E56650" w:rsidP="00E24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4B7"/>
    <w:rsid w:val="001421A0"/>
    <w:rsid w:val="00207925"/>
    <w:rsid w:val="003142F8"/>
    <w:rsid w:val="003D1CA8"/>
    <w:rsid w:val="004644B7"/>
    <w:rsid w:val="00590A9F"/>
    <w:rsid w:val="00B32879"/>
    <w:rsid w:val="00C12DD5"/>
    <w:rsid w:val="00E24483"/>
    <w:rsid w:val="00E56650"/>
    <w:rsid w:val="00E859CC"/>
    <w:rsid w:val="00F3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881DFC-3C2F-4CD5-A09D-7B695048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06-03T03:30:00Z</dcterms:created>
  <dcterms:modified xsi:type="dcterms:W3CDTF">2019-12-18T10:50:00Z</dcterms:modified>
</cp:coreProperties>
</file>